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1F1BA" w14:textId="35D17A3B" w:rsidR="009B6B2F" w:rsidRDefault="009B6B2F" w:rsidP="009B6B2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6D58A7">
        <w:rPr>
          <w:rFonts w:ascii="Times New Roman" w:hAnsi="Times New Roman" w:cs="Times New Roman"/>
          <w:b/>
          <w:sz w:val="24"/>
          <w:szCs w:val="24"/>
        </w:rPr>
        <w:t>LEMENTARY DATA</w:t>
      </w:r>
    </w:p>
    <w:p w14:paraId="60FDC19A" w14:textId="7E9CC0EB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5899">
        <w:rPr>
          <w:rFonts w:ascii="Times New Roman" w:hAnsi="Times New Roman" w:cs="Times New Roman"/>
          <w:b/>
          <w:sz w:val="24"/>
          <w:szCs w:val="24"/>
        </w:rPr>
        <w:t>Psychological symptoms and salivary inflammatory biomarkers in patients with dentofacial deformities: a case-control study</w:t>
      </w:r>
    </w:p>
    <w:p w14:paraId="01F917E7" w14:textId="7777777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169C0F" w14:textId="7777777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bookmarkStart w:id="0" w:name="_Hlk45879284"/>
      <w:r w:rsidRPr="00885899">
        <w:rPr>
          <w:rFonts w:ascii="Times New Roman" w:hAnsi="Times New Roman" w:cs="Times New Roman"/>
          <w:sz w:val="24"/>
          <w:szCs w:val="24"/>
          <w:lang w:val="pt-BR"/>
        </w:rPr>
        <w:t>Maria C.C. Volkweis</w:t>
      </w: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3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, Gabriela W. Neculqueo</w:t>
      </w: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3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, Raquel D.S. Freitas</w:t>
      </w: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, Ana P.A. Dagnino</w:t>
      </w: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3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, Guilherme G. Fritscher</w:t>
      </w: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, Tatiana Q. Irigaray</w:t>
      </w: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5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, *Maria M. Campos</w:t>
      </w: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,3</w:t>
      </w:r>
    </w:p>
    <w:p w14:paraId="1A6DCC90" w14:textId="7777777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14:paraId="014D6404" w14:textId="7777777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Programa de Pós-graduação em Odontologia, Escola de Ciências da Saúde e da Vida, Pontifícia Universidade Católica do Rio Grande do Sul, Porto Alegre, RS, Brazil.</w:t>
      </w:r>
    </w:p>
    <w:p w14:paraId="1102ADAB" w14:textId="7777777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Programa de Pós-graduação em Medicina e Ciências da Saúde, Escola de Medicina, Pontifícia Universidade Católica do Rio Grande do Sul, Porto Alegre, RS, Brazil.</w:t>
      </w:r>
    </w:p>
    <w:p w14:paraId="2ECD4626" w14:textId="7777777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Centro de Pesquisa em Toxicologia e Farmacologia, Escola de Ciências da Saúde e da Vida, Pontifícia Universidade Católica do Rio Grande do Sul, Porto Alegre, RS, Brazil.</w:t>
      </w:r>
    </w:p>
    <w:p w14:paraId="1408FAA9" w14:textId="7777777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Ambulatório de Cirurgia Oral, Escola de Ciências da Saúde e da Vida, Pontifícia Universidade Católica do Rio Grande do Sul, Porto Alegre, RS, Brazil.</w:t>
      </w:r>
    </w:p>
    <w:p w14:paraId="3784CEDE" w14:textId="7777777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88589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5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>Programa de Pós-graduação em Psicologia, Escola de Ciências da Saúde e da Vida, Pontifícia Universidade Católica do Rio Grande do Sul, Porto Alegre, RS, Brazil.</w:t>
      </w:r>
    </w:p>
    <w:p w14:paraId="7D00F5F2" w14:textId="7777777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14:paraId="469D1598" w14:textId="2DBE750A" w:rsid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5899">
        <w:rPr>
          <w:rFonts w:ascii="Times New Roman" w:hAnsi="Times New Roman" w:cs="Times New Roman"/>
          <w:sz w:val="24"/>
          <w:szCs w:val="24"/>
          <w:lang w:val="pt-BR"/>
        </w:rPr>
        <w:t>*</w:t>
      </w:r>
      <w:r w:rsidRPr="00885899">
        <w:rPr>
          <w:rFonts w:ascii="Times New Roman" w:hAnsi="Times New Roman" w:cs="Times New Roman"/>
          <w:b/>
          <w:bCs/>
          <w:sz w:val="24"/>
          <w:szCs w:val="24"/>
          <w:lang w:val="pt-BR"/>
        </w:rPr>
        <w:t>Corresponding author:</w:t>
      </w:r>
      <w:r w:rsidRPr="00885899">
        <w:rPr>
          <w:rFonts w:ascii="Times New Roman" w:hAnsi="Times New Roman" w:cs="Times New Roman"/>
          <w:sz w:val="24"/>
          <w:szCs w:val="24"/>
          <w:lang w:val="pt-BR"/>
        </w:rPr>
        <w:t xml:space="preserve"> Maria M. Campos, Escola de Ciências da Saúde e da Vida, Pontifícia Universidade Católica do Rio Grande do Sul, Avenida Ipiranga, 6681, Partenon, Porto Alegre, RS 90619-900, Brazil. </w:t>
      </w:r>
      <w:r w:rsidRPr="00885899">
        <w:rPr>
          <w:rFonts w:ascii="Times New Roman" w:hAnsi="Times New Roman" w:cs="Times New Roman"/>
          <w:sz w:val="24"/>
          <w:szCs w:val="24"/>
        </w:rPr>
        <w:t>Tel: +55 51 33320 3677</w:t>
      </w:r>
      <w:r w:rsidR="009B6B2F">
        <w:rPr>
          <w:rFonts w:ascii="Times New Roman" w:hAnsi="Times New Roman" w:cs="Times New Roman"/>
          <w:sz w:val="24"/>
          <w:szCs w:val="24"/>
        </w:rPr>
        <w:t>.</w:t>
      </w:r>
      <w:r w:rsidRPr="008858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E83E99" w14:textId="5CE1343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5899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7" w:history="1">
        <w:r w:rsidRPr="00885899">
          <w:rPr>
            <w:rStyle w:val="Hyperlink"/>
            <w:rFonts w:ascii="Times New Roman" w:hAnsi="Times New Roman" w:cs="Times New Roman"/>
            <w:sz w:val="24"/>
            <w:szCs w:val="24"/>
          </w:rPr>
          <w:t>maria.campos@pucrs.br</w:t>
        </w:r>
      </w:hyperlink>
      <w:r w:rsidRPr="00885899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885899">
          <w:rPr>
            <w:rStyle w:val="Hyperlink"/>
            <w:rFonts w:ascii="Times New Roman" w:hAnsi="Times New Roman" w:cs="Times New Roman"/>
            <w:sz w:val="24"/>
            <w:szCs w:val="24"/>
          </w:rPr>
          <w:t>camposmmartha@yahoo.com</w:t>
        </w:r>
      </w:hyperlink>
    </w:p>
    <w:bookmarkEnd w:id="0"/>
    <w:p w14:paraId="70B64CD2" w14:textId="77777777" w:rsidR="00767066" w:rsidRPr="00885899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5899">
        <w:rPr>
          <w:rFonts w:ascii="Times New Roman" w:hAnsi="Times New Roman" w:cs="Times New Roman"/>
          <w:sz w:val="24"/>
          <w:szCs w:val="24"/>
        </w:rPr>
        <w:t>Maria C. C. Volkweis: 0000-0001-6199-9258</w:t>
      </w:r>
    </w:p>
    <w:p w14:paraId="1CADFAF1" w14:textId="77777777" w:rsidR="00767066" w:rsidRPr="00D263F0" w:rsidRDefault="00767066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D263F0">
        <w:rPr>
          <w:rFonts w:ascii="Times New Roman" w:hAnsi="Times New Roman" w:cs="Times New Roman"/>
          <w:sz w:val="24"/>
          <w:szCs w:val="24"/>
          <w:lang w:val="pt-BR"/>
        </w:rPr>
        <w:t>Maria M. Campos: 0000-0001-7738-9892</w:t>
      </w:r>
    </w:p>
    <w:p w14:paraId="558B6DBD" w14:textId="77777777" w:rsidR="00767066" w:rsidRPr="00D263F0" w:rsidRDefault="00767066" w:rsidP="0076706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D263F0">
        <w:rPr>
          <w:rFonts w:ascii="Times New Roman" w:hAnsi="Times New Roman" w:cs="Times New Roman"/>
          <w:b/>
          <w:sz w:val="24"/>
          <w:szCs w:val="24"/>
          <w:lang w:val="pt-BR"/>
        </w:rPr>
        <w:br w:type="page"/>
      </w:r>
    </w:p>
    <w:p w14:paraId="40A068D5" w14:textId="244DBE54" w:rsidR="00657AE4" w:rsidRPr="00885899" w:rsidRDefault="00657AE4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263F0">
        <w:rPr>
          <w:rFonts w:ascii="Times New Roman" w:hAnsi="Times New Roman" w:cs="Times New Roman"/>
          <w:b/>
          <w:sz w:val="24"/>
          <w:szCs w:val="24"/>
          <w:lang w:val="pt-BR"/>
        </w:rPr>
        <w:lastRenderedPageBreak/>
        <w:t>Table S1.</w:t>
      </w:r>
      <w:r w:rsidRPr="00D263F0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885899">
        <w:rPr>
          <w:rFonts w:ascii="Times New Roman" w:hAnsi="Times New Roman" w:cs="Times New Roman"/>
          <w:sz w:val="24"/>
          <w:szCs w:val="24"/>
        </w:rPr>
        <w:t>Religion, occupation and domestic animals of participa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2"/>
        <w:gridCol w:w="2160"/>
        <w:gridCol w:w="2036"/>
        <w:gridCol w:w="1906"/>
      </w:tblGrid>
      <w:tr w:rsidR="00483303" w:rsidRPr="00885899" w14:paraId="470CD216" w14:textId="624FEA26" w:rsidTr="00A44C44"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27E85" w14:textId="77777777" w:rsidR="00483303" w:rsidRPr="00885899" w:rsidRDefault="00483303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CAC5A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6937D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3303" w:rsidRPr="00885899" w14:paraId="105C4356" w14:textId="5B4657B6" w:rsidTr="00A44C44"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46437" w14:textId="77777777" w:rsidR="00483303" w:rsidRPr="00885899" w:rsidRDefault="00483303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58419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97F10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FD40F" w14:textId="16F39A1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-</w:t>
            </w: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483303" w:rsidRPr="00885899" w14:paraId="253261CD" w14:textId="0C273E51" w:rsidTr="00A44C44"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FE866" w14:textId="77777777" w:rsidR="00483303" w:rsidRPr="00885899" w:rsidRDefault="00483303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366B3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7AC1C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588E5854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303" w:rsidRPr="00885899" w14:paraId="68C17FF5" w14:textId="66BF67BE" w:rsidTr="00A44C44">
        <w:tc>
          <w:tcPr>
            <w:tcW w:w="2402" w:type="dxa"/>
            <w:shd w:val="clear" w:color="auto" w:fill="auto"/>
            <w:vAlign w:val="center"/>
          </w:tcPr>
          <w:p w14:paraId="18DEAEB8" w14:textId="77777777" w:rsidR="00483303" w:rsidRPr="00885899" w:rsidRDefault="00483303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1E199FE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36DD7440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vAlign w:val="center"/>
          </w:tcPr>
          <w:p w14:paraId="57FBC6C7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128E096C" w14:textId="1C0CE10C" w:rsidTr="00A44C44">
        <w:tc>
          <w:tcPr>
            <w:tcW w:w="2402" w:type="dxa"/>
            <w:shd w:val="clear" w:color="auto" w:fill="auto"/>
            <w:vAlign w:val="center"/>
          </w:tcPr>
          <w:p w14:paraId="6256C97F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Atheist or agnost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7CF1C4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253C3DE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6" w:type="dxa"/>
            <w:vMerge w:val="restart"/>
            <w:vAlign w:val="center"/>
          </w:tcPr>
          <w:p w14:paraId="35225809" w14:textId="245EBC1E" w:rsidR="00F51B61" w:rsidRPr="00885899" w:rsidRDefault="00951358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0.2879</w:t>
            </w:r>
          </w:p>
        </w:tc>
      </w:tr>
      <w:tr w:rsidR="00F51B61" w:rsidRPr="00885899" w14:paraId="708B1D1A" w14:textId="182FD39B" w:rsidTr="00A44C44">
        <w:tc>
          <w:tcPr>
            <w:tcW w:w="2402" w:type="dxa"/>
            <w:shd w:val="clear" w:color="auto" w:fill="auto"/>
            <w:vAlign w:val="center"/>
          </w:tcPr>
          <w:p w14:paraId="6E0C2BC1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3F77BCE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8556EDF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6" w:type="dxa"/>
            <w:vMerge/>
            <w:vAlign w:val="center"/>
          </w:tcPr>
          <w:p w14:paraId="7DD598FA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65C57D12" w14:textId="6DF8769F" w:rsidTr="00A44C44">
        <w:tc>
          <w:tcPr>
            <w:tcW w:w="2402" w:type="dxa"/>
            <w:shd w:val="clear" w:color="auto" w:fill="auto"/>
            <w:vAlign w:val="center"/>
          </w:tcPr>
          <w:p w14:paraId="23E86236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Evangelica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0C7D86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B38313A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6" w:type="dxa"/>
            <w:vMerge/>
            <w:vAlign w:val="center"/>
          </w:tcPr>
          <w:p w14:paraId="6FEB963D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415D6A25" w14:textId="15630C2A" w:rsidTr="00A44C44">
        <w:tc>
          <w:tcPr>
            <w:tcW w:w="2402" w:type="dxa"/>
            <w:shd w:val="clear" w:color="auto" w:fill="auto"/>
            <w:vAlign w:val="center"/>
          </w:tcPr>
          <w:p w14:paraId="645C173E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Other religion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BF4A175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2E2C99D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</w:tcPr>
          <w:p w14:paraId="13D66DEB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303" w:rsidRPr="00885899" w14:paraId="37618E9B" w14:textId="1584152F" w:rsidTr="00A44C44">
        <w:tc>
          <w:tcPr>
            <w:tcW w:w="2402" w:type="dxa"/>
            <w:shd w:val="clear" w:color="auto" w:fill="auto"/>
            <w:vAlign w:val="center"/>
          </w:tcPr>
          <w:p w14:paraId="37BDECAD" w14:textId="77777777" w:rsidR="00483303" w:rsidRPr="00885899" w:rsidRDefault="00483303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C2D7D85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48351488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vAlign w:val="center"/>
          </w:tcPr>
          <w:p w14:paraId="072D64A6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4F4C00C6" w14:textId="2A328F38" w:rsidTr="00A44C44">
        <w:tc>
          <w:tcPr>
            <w:tcW w:w="2402" w:type="dxa"/>
            <w:shd w:val="clear" w:color="auto" w:fill="auto"/>
            <w:vAlign w:val="center"/>
          </w:tcPr>
          <w:p w14:paraId="34A8AB0C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Dentis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5B6C3ED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F872967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6" w:type="dxa"/>
            <w:vMerge w:val="restart"/>
            <w:vAlign w:val="center"/>
          </w:tcPr>
          <w:p w14:paraId="70AD20C5" w14:textId="6550D5C2" w:rsidR="00F51B61" w:rsidRPr="00885899" w:rsidRDefault="004C04D5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0.5676</w:t>
            </w:r>
          </w:p>
        </w:tc>
      </w:tr>
      <w:tr w:rsidR="00F51B61" w:rsidRPr="00885899" w14:paraId="6603F799" w14:textId="43732CFC" w:rsidTr="00A44C44">
        <w:tc>
          <w:tcPr>
            <w:tcW w:w="2402" w:type="dxa"/>
            <w:shd w:val="clear" w:color="auto" w:fill="auto"/>
            <w:vAlign w:val="center"/>
          </w:tcPr>
          <w:p w14:paraId="31C69A27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Enginee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B148510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D4187CF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</w:tcPr>
          <w:p w14:paraId="34918B4D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62A8ACA6" w14:textId="4168AC6A" w:rsidTr="00A44C44">
        <w:tc>
          <w:tcPr>
            <w:tcW w:w="2402" w:type="dxa"/>
            <w:shd w:val="clear" w:color="auto" w:fill="auto"/>
            <w:vAlign w:val="center"/>
          </w:tcPr>
          <w:p w14:paraId="413E9BE6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Housekeeping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9EF8EF0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164B5280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</w:tcPr>
          <w:p w14:paraId="67AB3426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31279DDD" w14:textId="053451FD" w:rsidTr="00A44C44">
        <w:tc>
          <w:tcPr>
            <w:tcW w:w="2402" w:type="dxa"/>
            <w:shd w:val="clear" w:color="auto" w:fill="auto"/>
            <w:vAlign w:val="center"/>
          </w:tcPr>
          <w:p w14:paraId="7BF44653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Police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3ADF2D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1E90B976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</w:tcPr>
          <w:p w14:paraId="433A01B2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473476A5" w14:textId="33717004" w:rsidTr="00A44C44">
        <w:tc>
          <w:tcPr>
            <w:tcW w:w="2402" w:type="dxa"/>
            <w:shd w:val="clear" w:color="auto" w:fill="auto"/>
            <w:vAlign w:val="center"/>
          </w:tcPr>
          <w:p w14:paraId="57DFF163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Physical therapis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53C5575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6A731F6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</w:tcPr>
          <w:p w14:paraId="21E307B8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4CCD4B2E" w14:textId="504D3972" w:rsidTr="00A44C44">
        <w:tc>
          <w:tcPr>
            <w:tcW w:w="2402" w:type="dxa"/>
            <w:shd w:val="clear" w:color="auto" w:fill="auto"/>
            <w:vAlign w:val="center"/>
          </w:tcPr>
          <w:p w14:paraId="42B86E55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Secretar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86D9D47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03783EF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6" w:type="dxa"/>
            <w:vMerge/>
            <w:vAlign w:val="center"/>
          </w:tcPr>
          <w:p w14:paraId="3DA1B423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2D5D285A" w14:textId="7B6DA3EE" w:rsidTr="00A44C44">
        <w:tc>
          <w:tcPr>
            <w:tcW w:w="2402" w:type="dxa"/>
            <w:shd w:val="clear" w:color="auto" w:fill="auto"/>
            <w:vAlign w:val="center"/>
          </w:tcPr>
          <w:p w14:paraId="7AC9F801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13C2577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B761DAB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6" w:type="dxa"/>
            <w:vMerge/>
            <w:vAlign w:val="center"/>
          </w:tcPr>
          <w:p w14:paraId="3836C8DD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71512111" w14:textId="02FEC0CF" w:rsidTr="00A44C44">
        <w:tc>
          <w:tcPr>
            <w:tcW w:w="2402" w:type="dxa"/>
            <w:shd w:val="clear" w:color="auto" w:fill="auto"/>
            <w:vAlign w:val="center"/>
          </w:tcPr>
          <w:p w14:paraId="69E1C8A7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DBA535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65DA35E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6" w:type="dxa"/>
            <w:vMerge/>
            <w:vAlign w:val="center"/>
          </w:tcPr>
          <w:p w14:paraId="0237795A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4308E1FD" w14:textId="6B41DB18" w:rsidTr="00A44C44">
        <w:tc>
          <w:tcPr>
            <w:tcW w:w="2402" w:type="dxa"/>
            <w:shd w:val="clear" w:color="auto" w:fill="auto"/>
            <w:vAlign w:val="center"/>
          </w:tcPr>
          <w:p w14:paraId="506E73CC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Without occupati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85D453B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D35C664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</w:tcPr>
          <w:p w14:paraId="587F0D18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303" w:rsidRPr="00885899" w14:paraId="55A4E7DE" w14:textId="30EBA483" w:rsidTr="00A44C44">
        <w:tc>
          <w:tcPr>
            <w:tcW w:w="2402" w:type="dxa"/>
            <w:shd w:val="clear" w:color="auto" w:fill="auto"/>
            <w:vAlign w:val="center"/>
          </w:tcPr>
          <w:p w14:paraId="46D283E5" w14:textId="77777777" w:rsidR="00483303" w:rsidRPr="00885899" w:rsidRDefault="00483303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Domestic animal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1AD1FE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40F6C308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vAlign w:val="center"/>
          </w:tcPr>
          <w:p w14:paraId="5B12FC78" w14:textId="77777777" w:rsidR="00483303" w:rsidRPr="00885899" w:rsidRDefault="00483303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0F825BEE" w14:textId="5F493A0B" w:rsidTr="00A44C44">
        <w:tc>
          <w:tcPr>
            <w:tcW w:w="2402" w:type="dxa"/>
            <w:shd w:val="clear" w:color="auto" w:fill="auto"/>
            <w:vAlign w:val="center"/>
          </w:tcPr>
          <w:p w14:paraId="326000F2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81120D4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425217C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6" w:type="dxa"/>
            <w:vMerge w:val="restart"/>
            <w:vAlign w:val="center"/>
          </w:tcPr>
          <w:p w14:paraId="17449C1A" w14:textId="14F6692E" w:rsidR="00F51B61" w:rsidRPr="00885899" w:rsidRDefault="008C1C58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175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6305</w:t>
            </w:r>
          </w:p>
        </w:tc>
      </w:tr>
      <w:tr w:rsidR="00F51B61" w:rsidRPr="00885899" w14:paraId="7543867F" w14:textId="5BAC308F" w:rsidTr="00A44C44">
        <w:tc>
          <w:tcPr>
            <w:tcW w:w="2402" w:type="dxa"/>
            <w:shd w:val="clear" w:color="auto" w:fill="auto"/>
            <w:vAlign w:val="center"/>
          </w:tcPr>
          <w:p w14:paraId="170D70B0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9A8BE64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599CF3D8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</w:tcPr>
          <w:p w14:paraId="77CFB9F5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56E59E66" w14:textId="47F7985F" w:rsidTr="00A44C44">
        <w:tc>
          <w:tcPr>
            <w:tcW w:w="2402" w:type="dxa"/>
            <w:shd w:val="clear" w:color="auto" w:fill="auto"/>
            <w:vAlign w:val="center"/>
          </w:tcPr>
          <w:p w14:paraId="3A8BBEF5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Dog and ca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298A8F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AB5435A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</w:tcPr>
          <w:p w14:paraId="009D5014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0D5F2A03" w14:textId="567F5386" w:rsidTr="00A44C44">
        <w:tc>
          <w:tcPr>
            <w:tcW w:w="2402" w:type="dxa"/>
            <w:shd w:val="clear" w:color="auto" w:fill="auto"/>
            <w:vAlign w:val="center"/>
          </w:tcPr>
          <w:p w14:paraId="41FA8C91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EF6487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51F05E51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</w:tcPr>
          <w:p w14:paraId="6DB411CF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113C2C93" w14:textId="09C197F6" w:rsidTr="00A44C44">
        <w:tc>
          <w:tcPr>
            <w:tcW w:w="2402" w:type="dxa"/>
            <w:shd w:val="clear" w:color="auto" w:fill="auto"/>
            <w:vAlign w:val="center"/>
          </w:tcPr>
          <w:p w14:paraId="16DB6DBD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B0DAB6C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56763E2D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6" w:type="dxa"/>
            <w:vMerge/>
            <w:vAlign w:val="center"/>
          </w:tcPr>
          <w:p w14:paraId="62EF6A31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B61" w:rsidRPr="00885899" w14:paraId="392FCABC" w14:textId="0B94325D" w:rsidTr="00A44C44">
        <w:trPr>
          <w:trHeight w:val="327"/>
        </w:trPr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6D047" w14:textId="77777777" w:rsidR="00F51B61" w:rsidRPr="00885899" w:rsidRDefault="00F51B61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animal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11B91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B7978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6" w:type="dxa"/>
            <w:vMerge/>
            <w:tcBorders>
              <w:bottom w:val="single" w:sz="4" w:space="0" w:color="auto"/>
            </w:tcBorders>
            <w:vAlign w:val="center"/>
          </w:tcPr>
          <w:p w14:paraId="4F5CC013" w14:textId="77777777" w:rsidR="00F51B61" w:rsidRPr="00885899" w:rsidRDefault="00F51B61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81557A" w14:textId="2F0B5B10" w:rsidR="00657AE4" w:rsidRPr="00885899" w:rsidRDefault="00657AE4" w:rsidP="007670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589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85899">
        <w:rPr>
          <w:rFonts w:ascii="Times New Roman" w:hAnsi="Times New Roman" w:cs="Times New Roman"/>
          <w:sz w:val="24"/>
          <w:szCs w:val="24"/>
        </w:rPr>
        <w:t>, participants in each group.</w:t>
      </w:r>
      <w:r w:rsidR="00D36B59" w:rsidRPr="00885899">
        <w:rPr>
          <w:rFonts w:ascii="Times New Roman" w:hAnsi="Times New Roman" w:cs="Times New Roman"/>
          <w:sz w:val="24"/>
          <w:szCs w:val="24"/>
        </w:rPr>
        <w:t xml:space="preserve"> Chi-square test for trend.</w:t>
      </w:r>
    </w:p>
    <w:p w14:paraId="0B58228A" w14:textId="77777777" w:rsidR="00FC1D47" w:rsidRPr="00885899" w:rsidRDefault="00657AE4" w:rsidP="0076706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C1D47" w:rsidRPr="00885899" w:rsidSect="009D6AF7">
          <w:footerReference w:type="default" r:id="rId9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885899">
        <w:rPr>
          <w:rFonts w:ascii="Times New Roman" w:hAnsi="Times New Roman" w:cs="Times New Roman"/>
          <w:sz w:val="24"/>
          <w:szCs w:val="24"/>
        </w:rPr>
        <w:br w:type="page"/>
      </w:r>
    </w:p>
    <w:p w14:paraId="706EB2B2" w14:textId="7432C0A1" w:rsidR="00657AE4" w:rsidRPr="00885899" w:rsidRDefault="00657AE4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5899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885899">
        <w:rPr>
          <w:rFonts w:ascii="Times New Roman" w:hAnsi="Times New Roman" w:cs="Times New Roman"/>
          <w:sz w:val="24"/>
          <w:szCs w:val="24"/>
        </w:rPr>
        <w:t xml:space="preserve"> Frequency of severity ratings according to DASS-21 scal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50"/>
        <w:gridCol w:w="1141"/>
        <w:gridCol w:w="926"/>
        <w:gridCol w:w="1161"/>
        <w:gridCol w:w="1034"/>
        <w:gridCol w:w="1110"/>
        <w:gridCol w:w="1142"/>
        <w:gridCol w:w="1104"/>
        <w:gridCol w:w="1279"/>
        <w:gridCol w:w="927"/>
        <w:gridCol w:w="1112"/>
        <w:gridCol w:w="1150"/>
      </w:tblGrid>
      <w:tr w:rsidR="00B30157" w:rsidRPr="00885899" w14:paraId="39B592C2" w14:textId="6C648DBF" w:rsidTr="00A01757">
        <w:trPr>
          <w:jc w:val="center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A4123" w14:textId="77777777" w:rsidR="00B30157" w:rsidRPr="00885899" w:rsidRDefault="00B30157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1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1B9E7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BD9D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0157" w:rsidRPr="00885899" w14:paraId="03647A1E" w14:textId="5DE80F71" w:rsidTr="00A01757">
        <w:trPr>
          <w:jc w:val="center"/>
        </w:trPr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BED07" w14:textId="77777777" w:rsidR="00B30157" w:rsidRPr="00885899" w:rsidRDefault="00B30157" w:rsidP="0076706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0E321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07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67507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55657" w14:textId="4174A99C" w:rsidR="00B30157" w:rsidRPr="00885899" w:rsidRDefault="0043435F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="00626B23"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26B23" w:rsidRPr="0088589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="00626B23"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B30157" w:rsidRPr="00885899" w14:paraId="113775F5" w14:textId="5B581EA1" w:rsidTr="00A01757">
        <w:trPr>
          <w:jc w:val="center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D8BF1" w14:textId="77777777" w:rsidR="00B30157" w:rsidRPr="00885899" w:rsidRDefault="00B30157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005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E7B7C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6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42334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5E9BE918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157" w:rsidRPr="00885899" w14:paraId="6134E283" w14:textId="35AC2E3D" w:rsidTr="00A01757">
        <w:trPr>
          <w:jc w:val="center"/>
        </w:trPr>
        <w:tc>
          <w:tcPr>
            <w:tcW w:w="504" w:type="pct"/>
            <w:shd w:val="clear" w:color="auto" w:fill="auto"/>
            <w:vAlign w:val="center"/>
          </w:tcPr>
          <w:p w14:paraId="17B4F958" w14:textId="77777777" w:rsidR="00B30157" w:rsidRPr="00885899" w:rsidRDefault="00B30157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2005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E676F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2C538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29769C79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157" w:rsidRPr="00885899" w14:paraId="22ACBD0D" w14:textId="32845FEF" w:rsidTr="00A01757">
        <w:trPr>
          <w:jc w:val="center"/>
        </w:trPr>
        <w:tc>
          <w:tcPr>
            <w:tcW w:w="504" w:type="pct"/>
            <w:shd w:val="clear" w:color="auto" w:fill="auto"/>
            <w:vAlign w:val="center"/>
          </w:tcPr>
          <w:p w14:paraId="44E2AE61" w14:textId="77777777" w:rsidR="00B30157" w:rsidRPr="00885899" w:rsidRDefault="00B30157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8A391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7D3D5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66A45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67B560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61BB0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X-severe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0F36C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750D2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47947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9D95B2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4C601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X-severe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1B6118D6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157" w:rsidRPr="00885899" w14:paraId="2478E520" w14:textId="50FED7A0" w:rsidTr="00A01757">
        <w:trPr>
          <w:jc w:val="center"/>
        </w:trPr>
        <w:tc>
          <w:tcPr>
            <w:tcW w:w="504" w:type="pct"/>
            <w:shd w:val="clear" w:color="auto" w:fill="auto"/>
            <w:vAlign w:val="center"/>
          </w:tcPr>
          <w:p w14:paraId="57DD6766" w14:textId="77777777" w:rsidR="00B30157" w:rsidRPr="00885899" w:rsidRDefault="00B30157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63D49F6D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14:paraId="6EF4FD99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47B1D117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0BAF3899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5C1B05DE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13BD1002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14:paraId="571BE7F4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649E6390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14:paraId="2B5E890B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64BC3CE4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vAlign w:val="center"/>
          </w:tcPr>
          <w:p w14:paraId="5BA2FBC7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157" w:rsidRPr="00885899" w14:paraId="04079DA4" w14:textId="289B7119" w:rsidTr="00A01757">
        <w:trPr>
          <w:jc w:val="center"/>
        </w:trPr>
        <w:tc>
          <w:tcPr>
            <w:tcW w:w="504" w:type="pct"/>
            <w:shd w:val="clear" w:color="auto" w:fill="auto"/>
            <w:vAlign w:val="center"/>
          </w:tcPr>
          <w:p w14:paraId="4CFABE7D" w14:textId="77777777" w:rsidR="00B30157" w:rsidRPr="00885899" w:rsidRDefault="00B30157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A6A8E49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3 (68%)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4E16E4B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751230B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4EBA10C5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322431C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4757870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1 (65%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99A56C7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4 (24%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0FFCDF7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08D1CA6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090F4AE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5" w:type="pct"/>
            <w:vAlign w:val="center"/>
          </w:tcPr>
          <w:p w14:paraId="6E4EA372" w14:textId="10A3355A" w:rsidR="00B30157" w:rsidRPr="00885899" w:rsidRDefault="009935D9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0.3681</w:t>
            </w:r>
          </w:p>
        </w:tc>
      </w:tr>
      <w:tr w:rsidR="00B30157" w:rsidRPr="00885899" w14:paraId="7989E29C" w14:textId="54076263" w:rsidTr="00A01757">
        <w:trPr>
          <w:jc w:val="center"/>
        </w:trPr>
        <w:tc>
          <w:tcPr>
            <w:tcW w:w="504" w:type="pct"/>
            <w:shd w:val="clear" w:color="auto" w:fill="auto"/>
            <w:vAlign w:val="center"/>
          </w:tcPr>
          <w:p w14:paraId="33375BBE" w14:textId="77777777" w:rsidR="00B30157" w:rsidRPr="00885899" w:rsidRDefault="00B30157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DC76695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2 (63%)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5B744D0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2D79B95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4 (21%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14786991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A768942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3 (16%)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07CA1E9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2 (71%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85C47EE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7403898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2 (12%)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5C815D4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7FA548A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3 (18%)</w:t>
            </w:r>
          </w:p>
        </w:tc>
        <w:tc>
          <w:tcPr>
            <w:tcW w:w="415" w:type="pct"/>
            <w:vAlign w:val="center"/>
          </w:tcPr>
          <w:p w14:paraId="3A565F16" w14:textId="6C70F617" w:rsidR="00B30157" w:rsidRPr="00885899" w:rsidRDefault="00671F5B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0.6365</w:t>
            </w:r>
          </w:p>
        </w:tc>
      </w:tr>
      <w:tr w:rsidR="00B30157" w:rsidRPr="00885899" w14:paraId="14D2C129" w14:textId="08F89637" w:rsidTr="00A01757">
        <w:trPr>
          <w:trHeight w:val="391"/>
          <w:jc w:val="center"/>
        </w:trPr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76884" w14:textId="77777777" w:rsidR="00B30157" w:rsidRPr="00885899" w:rsidRDefault="00B30157" w:rsidP="0076706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b/>
                <w:sz w:val="24"/>
                <w:szCs w:val="24"/>
              </w:rPr>
              <w:t>Stress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174E2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0 (53%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DCF46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5B414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5 (26%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A42A7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BBCEA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3 (16%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B11FB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12 (71%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DB423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45B96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3 (18%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A5E29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B2E7A" w14:textId="77777777" w:rsidR="00B30157" w:rsidRPr="00885899" w:rsidRDefault="00B30157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2 (12%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43A75EAC" w14:textId="2E73E966" w:rsidR="00B30157" w:rsidRPr="00885899" w:rsidRDefault="009C16CB" w:rsidP="0076706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899">
              <w:rPr>
                <w:rFonts w:ascii="Times New Roman" w:hAnsi="Times New Roman" w:cs="Times New Roman"/>
                <w:sz w:val="24"/>
                <w:szCs w:val="24"/>
              </w:rPr>
              <w:t>0.4218</w:t>
            </w:r>
          </w:p>
        </w:tc>
      </w:tr>
    </w:tbl>
    <w:p w14:paraId="7448F644" w14:textId="2144BB05" w:rsidR="00657AE4" w:rsidRPr="00885899" w:rsidRDefault="00657AE4" w:rsidP="007670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589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85899">
        <w:rPr>
          <w:rFonts w:ascii="Times New Roman" w:hAnsi="Times New Roman" w:cs="Times New Roman"/>
          <w:sz w:val="24"/>
          <w:szCs w:val="24"/>
        </w:rPr>
        <w:t xml:space="preserve">, participants in each group; </w:t>
      </w:r>
      <w:r w:rsidRPr="00885899">
        <w:rPr>
          <w:rFonts w:ascii="Times New Roman" w:hAnsi="Times New Roman" w:cs="Times New Roman"/>
          <w:i/>
          <w:iCs/>
          <w:sz w:val="24"/>
          <w:szCs w:val="24"/>
        </w:rPr>
        <w:t>X-severe</w:t>
      </w:r>
      <w:r w:rsidRPr="00885899">
        <w:rPr>
          <w:rFonts w:ascii="Times New Roman" w:hAnsi="Times New Roman" w:cs="Times New Roman"/>
          <w:sz w:val="24"/>
          <w:szCs w:val="24"/>
        </w:rPr>
        <w:t xml:space="preserve">, extremely severe. </w:t>
      </w:r>
      <w:r w:rsidR="00D743D5" w:rsidRPr="00885899">
        <w:rPr>
          <w:rFonts w:ascii="Times New Roman" w:hAnsi="Times New Roman" w:cs="Times New Roman"/>
          <w:sz w:val="24"/>
          <w:szCs w:val="24"/>
        </w:rPr>
        <w:t>C</w:t>
      </w:r>
      <w:r w:rsidRPr="00885899">
        <w:rPr>
          <w:rFonts w:ascii="Times New Roman" w:hAnsi="Times New Roman" w:cs="Times New Roman"/>
          <w:sz w:val="24"/>
          <w:szCs w:val="24"/>
        </w:rPr>
        <w:t>hi-square test for trend.</w:t>
      </w:r>
    </w:p>
    <w:p w14:paraId="26A978AE" w14:textId="77777777" w:rsidR="00D33A5D" w:rsidRPr="00885899" w:rsidRDefault="00D33A5D" w:rsidP="007670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33A5D" w:rsidRPr="00885899" w:rsidSect="009D6AF7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65D13" w14:textId="77777777" w:rsidR="005C462E" w:rsidRDefault="005C462E" w:rsidP="00D263F0">
      <w:pPr>
        <w:spacing w:after="0" w:line="240" w:lineRule="auto"/>
      </w:pPr>
      <w:r>
        <w:separator/>
      </w:r>
    </w:p>
  </w:endnote>
  <w:endnote w:type="continuationSeparator" w:id="0">
    <w:p w14:paraId="05932121" w14:textId="77777777" w:rsidR="005C462E" w:rsidRDefault="005C462E" w:rsidP="00D26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4695649"/>
      <w:docPartObj>
        <w:docPartGallery w:val="Page Numbers (Bottom of Page)"/>
        <w:docPartUnique/>
      </w:docPartObj>
    </w:sdtPr>
    <w:sdtContent>
      <w:p w14:paraId="3628B7E9" w14:textId="2D852DAC" w:rsidR="00D263F0" w:rsidRDefault="00D263F0">
        <w:pPr>
          <w:pStyle w:val="Rodap"/>
          <w:jc w:val="right"/>
        </w:pPr>
        <w:r w:rsidRPr="00D263F0">
          <w:rPr>
            <w:rFonts w:ascii="Times New Roman" w:hAnsi="Times New Roman" w:cs="Times New Roman"/>
          </w:rPr>
          <w:fldChar w:fldCharType="begin"/>
        </w:r>
        <w:r w:rsidRPr="00D263F0">
          <w:rPr>
            <w:rFonts w:ascii="Times New Roman" w:hAnsi="Times New Roman" w:cs="Times New Roman"/>
          </w:rPr>
          <w:instrText>PAGE   \* MERGEFORMAT</w:instrText>
        </w:r>
        <w:r w:rsidRPr="00D263F0">
          <w:rPr>
            <w:rFonts w:ascii="Times New Roman" w:hAnsi="Times New Roman" w:cs="Times New Roman"/>
          </w:rPr>
          <w:fldChar w:fldCharType="separate"/>
        </w:r>
        <w:r w:rsidRPr="00D263F0">
          <w:rPr>
            <w:rFonts w:ascii="Times New Roman" w:hAnsi="Times New Roman" w:cs="Times New Roman"/>
            <w:lang w:val="pt-BR"/>
          </w:rPr>
          <w:t>2</w:t>
        </w:r>
        <w:r w:rsidRPr="00D263F0">
          <w:rPr>
            <w:rFonts w:ascii="Times New Roman" w:hAnsi="Times New Roman" w:cs="Times New Roman"/>
          </w:rPr>
          <w:fldChar w:fldCharType="end"/>
        </w:r>
      </w:p>
    </w:sdtContent>
  </w:sdt>
  <w:p w14:paraId="4A078EC8" w14:textId="77777777" w:rsidR="00D263F0" w:rsidRDefault="00D263F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E8CAF" w14:textId="77777777" w:rsidR="005C462E" w:rsidRDefault="005C462E" w:rsidP="00D263F0">
      <w:pPr>
        <w:spacing w:after="0" w:line="240" w:lineRule="auto"/>
      </w:pPr>
      <w:r>
        <w:separator/>
      </w:r>
    </w:p>
  </w:footnote>
  <w:footnote w:type="continuationSeparator" w:id="0">
    <w:p w14:paraId="69EE82FC" w14:textId="77777777" w:rsidR="005C462E" w:rsidRDefault="005C462E" w:rsidP="00D26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AE4"/>
    <w:rsid w:val="0003494E"/>
    <w:rsid w:val="000D6DC5"/>
    <w:rsid w:val="002A0576"/>
    <w:rsid w:val="0043435F"/>
    <w:rsid w:val="00483303"/>
    <w:rsid w:val="004C04D5"/>
    <w:rsid w:val="00552069"/>
    <w:rsid w:val="005C462E"/>
    <w:rsid w:val="00626B23"/>
    <w:rsid w:val="00657AE4"/>
    <w:rsid w:val="00671F5B"/>
    <w:rsid w:val="006D58A7"/>
    <w:rsid w:val="00767066"/>
    <w:rsid w:val="00885899"/>
    <w:rsid w:val="008958A9"/>
    <w:rsid w:val="00895C81"/>
    <w:rsid w:val="008C1C58"/>
    <w:rsid w:val="008F1A1B"/>
    <w:rsid w:val="00933431"/>
    <w:rsid w:val="00951358"/>
    <w:rsid w:val="009935D9"/>
    <w:rsid w:val="009B6B2F"/>
    <w:rsid w:val="009C16CB"/>
    <w:rsid w:val="009D6AF7"/>
    <w:rsid w:val="00A01757"/>
    <w:rsid w:val="00A44C44"/>
    <w:rsid w:val="00B30157"/>
    <w:rsid w:val="00B40CA5"/>
    <w:rsid w:val="00B65A85"/>
    <w:rsid w:val="00B82734"/>
    <w:rsid w:val="00D175FC"/>
    <w:rsid w:val="00D263F0"/>
    <w:rsid w:val="00D33A5D"/>
    <w:rsid w:val="00D36B59"/>
    <w:rsid w:val="00D743D5"/>
    <w:rsid w:val="00E60652"/>
    <w:rsid w:val="00F51B61"/>
    <w:rsid w:val="00F97A32"/>
    <w:rsid w:val="00FC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37782"/>
  <w15:chartTrackingRefBased/>
  <w15:docId w15:val="{0BB48E34-9AC8-4D09-9606-7B4A1CDF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67066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D263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263F0"/>
  </w:style>
  <w:style w:type="paragraph" w:styleId="Rodap">
    <w:name w:val="footer"/>
    <w:basedOn w:val="Normal"/>
    <w:link w:val="RodapChar"/>
    <w:uiPriority w:val="99"/>
    <w:unhideWhenUsed/>
    <w:rsid w:val="00D263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26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mposmmartha@yahoo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ria.campos@pucrs.b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732F0-167E-4603-A2B1-433447552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mpos</dc:creator>
  <cp:keywords/>
  <dc:description/>
  <cp:lastModifiedBy>Maria Campos</cp:lastModifiedBy>
  <cp:revision>33</cp:revision>
  <dcterms:created xsi:type="dcterms:W3CDTF">2021-04-20T14:56:00Z</dcterms:created>
  <dcterms:modified xsi:type="dcterms:W3CDTF">2021-04-26T00:28:00Z</dcterms:modified>
</cp:coreProperties>
</file>